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9468" w:type="dxa"/>
        <w:tblLayout w:type="fixed"/>
        <w:tblLook w:val="0000" w:firstRow="0" w:lastRow="0" w:firstColumn="0" w:lastColumn="0" w:noHBand="0" w:noVBand="0"/>
      </w:tblPr>
      <w:tblGrid>
        <w:gridCol w:w="2538"/>
        <w:gridCol w:w="6930"/>
      </w:tblGrid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1814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NAC064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14G152700</w:t>
            </w:r>
          </w:p>
        </w:tc>
      </w:tr>
      <w:tr w:rsidR="001E2391" w:rsidRPr="001E2391" w:rsidTr="00735B3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FB4A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4G1527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TGGATCATGCACGAGTATC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FB4A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4G1527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GGTGGTGGTAGTTGTTG (</w:t>
            </w:r>
            <w:proofErr w:type="spellStart"/>
            <w:r w:rsidRPr="001E2391">
              <w:rPr>
                <w:rFonts w:ascii="Calibri" w:hAnsi="Calibri" w:cs="Calibri"/>
              </w:rPr>
              <w:t>AntiSense</w:t>
            </w:r>
            <w:proofErr w:type="spellEnd"/>
            <w:r w:rsidRPr="001E2391">
              <w:rPr>
                <w:rFonts w:ascii="Calibri" w:hAnsi="Calibri" w:cs="Calibri"/>
              </w:rPr>
              <w:t>)</w:t>
            </w:r>
          </w:p>
        </w:tc>
      </w:tr>
      <w:tr w:rsidR="001E2391" w:rsidRPr="001E2391" w:rsidTr="00735B33">
        <w:trPr>
          <w:trHeight w:val="4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1814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NAC067</w:t>
            </w:r>
          </w:p>
        </w:tc>
        <w:tc>
          <w:tcPr>
            <w:tcW w:w="6930" w:type="dxa"/>
          </w:tcPr>
          <w:p w:rsidR="00FB4A5F" w:rsidRPr="001E2391" w:rsidRDefault="00FB4A5F" w:rsidP="00FB4A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04G2490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FB4A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4G2490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AGGGAAAGCTCCGAAAG (Sense)</w:t>
            </w:r>
          </w:p>
        </w:tc>
      </w:tr>
      <w:tr w:rsidR="001E2391" w:rsidRPr="001E2391" w:rsidTr="00735B3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FB4A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4G2490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GTGCCCTTCTTGTTGT (</w:t>
            </w:r>
            <w:proofErr w:type="spellStart"/>
            <w:r w:rsidRPr="001E2391">
              <w:rPr>
                <w:rFonts w:ascii="Calibri" w:hAnsi="Calibri" w:cs="Calibri"/>
              </w:rPr>
              <w:t>AntiSense</w:t>
            </w:r>
            <w:proofErr w:type="spellEnd"/>
            <w:r w:rsidRPr="001E2391">
              <w:rPr>
                <w:rFonts w:ascii="Calibri" w:hAnsi="Calibri" w:cs="Calibri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1814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NAC070</w:t>
            </w:r>
          </w:p>
        </w:tc>
        <w:tc>
          <w:tcPr>
            <w:tcW w:w="6930" w:type="dxa"/>
          </w:tcPr>
          <w:p w:rsidR="00FB4A5F" w:rsidRPr="001E2391" w:rsidRDefault="00FB4A5F" w:rsidP="00C10A7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13G279900</w:t>
            </w:r>
          </w:p>
        </w:tc>
      </w:tr>
      <w:tr w:rsidR="001E2391" w:rsidRPr="001E2391" w:rsidTr="00735B3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C10A7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3G2799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GCCACCATTTCTCTCTTC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C10A7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3G2799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GTTCGGGTATTTCCTGTC (</w:t>
            </w:r>
            <w:proofErr w:type="spellStart"/>
            <w:r w:rsidRPr="001E2391">
              <w:rPr>
                <w:rFonts w:ascii="Calibri" w:hAnsi="Calibri" w:cs="Calibri"/>
              </w:rPr>
              <w:t>AntiSense</w:t>
            </w:r>
            <w:proofErr w:type="spellEnd"/>
            <w:r w:rsidRPr="001E2391">
              <w:rPr>
                <w:rFonts w:ascii="Calibri" w:hAnsi="Calibri" w:cs="Calibri"/>
              </w:rPr>
              <w:t>)</w:t>
            </w:r>
          </w:p>
        </w:tc>
      </w:tr>
      <w:tr w:rsidR="001E2391" w:rsidRPr="001E2391" w:rsidTr="00735B3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1814C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NAC005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10G2196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C10A7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0G2196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CCAAGTGCATCAGAAGG (Sense)</w:t>
            </w:r>
          </w:p>
        </w:tc>
      </w:tr>
      <w:tr w:rsidR="001E2391" w:rsidRPr="001E2391" w:rsidTr="00735B3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C10A7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0G2196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CAGAGAGCAGAGGAGAA (</w:t>
            </w:r>
            <w:proofErr w:type="spellStart"/>
            <w:r w:rsidRPr="001E2391">
              <w:rPr>
                <w:rFonts w:ascii="Calibri" w:hAnsi="Calibri" w:cs="Calibri"/>
              </w:rPr>
              <w:t>AntiSense</w:t>
            </w:r>
            <w:proofErr w:type="spellEnd"/>
            <w:r w:rsidRPr="001E2391">
              <w:rPr>
                <w:rFonts w:ascii="Calibri" w:hAnsi="Calibri" w:cs="Calibri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FB4A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NAC072</w:t>
            </w:r>
          </w:p>
        </w:tc>
        <w:tc>
          <w:tcPr>
            <w:tcW w:w="6930" w:type="dxa"/>
          </w:tcPr>
          <w:p w:rsidR="00FB4A5F" w:rsidRPr="001E2391" w:rsidRDefault="00FB4A5F" w:rsidP="00C10A7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12G149100</w:t>
            </w:r>
          </w:p>
        </w:tc>
      </w:tr>
      <w:tr w:rsidR="001E2391" w:rsidRPr="001E2391" w:rsidTr="00735B3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C10A7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2G1491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CTTGCCTCCTGGATTTAG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C10A7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2G1491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TCCAAACGCTGCCTTAC (</w:t>
            </w:r>
            <w:proofErr w:type="spellStart"/>
            <w:r w:rsidRPr="001E2391">
              <w:rPr>
                <w:rFonts w:ascii="Calibri" w:hAnsi="Calibri" w:cs="Calibri"/>
              </w:rPr>
              <w:t>AntiSense</w:t>
            </w:r>
            <w:proofErr w:type="spellEnd"/>
            <w:r w:rsidRPr="001E2391">
              <w:rPr>
                <w:rFonts w:ascii="Calibri" w:hAnsi="Calibri" w:cs="Calibri"/>
              </w:rPr>
              <w:t>)</w:t>
            </w:r>
          </w:p>
        </w:tc>
      </w:tr>
      <w:tr w:rsidR="001E2391" w:rsidRPr="001E2391" w:rsidTr="00735B3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FB4A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NAC080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13G2800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C10A7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3G2800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CAACCATGACTCACTCTTC (Sense)</w:t>
            </w:r>
          </w:p>
        </w:tc>
      </w:tr>
      <w:tr w:rsidR="001E2391" w:rsidRPr="001E2391" w:rsidTr="00735B3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C10A7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3G2800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ATCCCTCACAACACTTCC (</w:t>
            </w:r>
            <w:proofErr w:type="spellStart"/>
            <w:r w:rsidRPr="001E2391">
              <w:rPr>
                <w:rFonts w:ascii="Calibri" w:hAnsi="Calibri" w:cs="Calibri"/>
              </w:rPr>
              <w:t>AntiSense</w:t>
            </w:r>
            <w:proofErr w:type="spellEnd"/>
            <w:r w:rsidRPr="001E2391">
              <w:rPr>
                <w:rFonts w:ascii="Calibri" w:hAnsi="Calibri" w:cs="Calibri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FB4A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NAC020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17G154100</w:t>
            </w:r>
          </w:p>
        </w:tc>
      </w:tr>
      <w:tr w:rsidR="001E2391" w:rsidRPr="001E2391" w:rsidTr="00735B3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C10A7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7G1541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2391">
              <w:rPr>
                <w:rFonts w:ascii="Arial" w:hAnsi="Arial" w:cs="Arial"/>
                <w:sz w:val="18"/>
                <w:szCs w:val="18"/>
              </w:rPr>
              <w:t>GCCTTGTGCCGAGTTATT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C10A7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7G1541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AGATGACTTGCTTGAGAGG (</w:t>
            </w:r>
            <w:proofErr w:type="spellStart"/>
            <w:r w:rsidRPr="001E2391">
              <w:rPr>
                <w:rFonts w:ascii="Calibri" w:hAnsi="Calibri" w:cs="Calibri"/>
              </w:rPr>
              <w:t>AntiSense</w:t>
            </w:r>
            <w:proofErr w:type="spellEnd"/>
            <w:r w:rsidRPr="001E2391">
              <w:rPr>
                <w:rFonts w:ascii="Calibri" w:hAnsi="Calibri" w:cs="Calibri"/>
              </w:rPr>
              <w:t>)</w:t>
            </w:r>
          </w:p>
        </w:tc>
      </w:tr>
      <w:tr w:rsidR="001E2391" w:rsidRPr="001E2391" w:rsidTr="00735B3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FB4A5F" w:rsidP="00FB4A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NAC117</w:t>
            </w:r>
          </w:p>
        </w:tc>
        <w:tc>
          <w:tcPr>
            <w:tcW w:w="6930" w:type="dxa"/>
          </w:tcPr>
          <w:p w:rsidR="00FB4A5F" w:rsidRPr="001E2391" w:rsidRDefault="00FB4A5F" w:rsidP="00D215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08G1734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</w:tcPr>
          <w:p w:rsidR="00FB4A5F" w:rsidRPr="001E2391" w:rsidRDefault="00D2156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8G1734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CACACAAAGAGACCGTAAGTAT (Sense)</w:t>
            </w:r>
          </w:p>
        </w:tc>
      </w:tr>
      <w:tr w:rsidR="001E2391" w:rsidRPr="001E2391" w:rsidTr="00735B33">
        <w:trPr>
          <w:trHeight w:val="1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bottom w:val="single" w:sz="4" w:space="0" w:color="auto"/>
            </w:tcBorders>
          </w:tcPr>
          <w:p w:rsidR="00FB4A5F" w:rsidRPr="001E2391" w:rsidRDefault="00D2156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8G1734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bottom w:val="single" w:sz="4" w:space="0" w:color="auto"/>
            </w:tcBorders>
          </w:tcPr>
          <w:p w:rsidR="00FB4A5F" w:rsidRPr="001E2391" w:rsidRDefault="00FB4A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TGCCCTTCCTTGATAGAAC (</w:t>
            </w:r>
            <w:proofErr w:type="spellStart"/>
            <w:r w:rsidRPr="001E2391">
              <w:rPr>
                <w:rFonts w:ascii="Calibri" w:hAnsi="Calibri" w:cs="Calibri"/>
              </w:rPr>
              <w:t>AntiSense</w:t>
            </w:r>
            <w:proofErr w:type="spellEnd"/>
            <w:r w:rsidRPr="001E2391">
              <w:rPr>
                <w:rFonts w:ascii="Calibri" w:hAnsi="Calibri" w:cs="Calibri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0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Theme="majorBidi" w:hAnsiTheme="majorBidi" w:cstheme="majorBidi"/>
              </w:rPr>
              <w:t>Glyma.14G189300</w:t>
            </w:r>
          </w:p>
        </w:tc>
      </w:tr>
      <w:tr w:rsidR="001E2391" w:rsidRPr="001E2391" w:rsidTr="00735B33">
        <w:trPr>
          <w:trHeight w:val="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D21567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</w:rPr>
              <w:t>Glyma.14G1893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F16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CAAACGGTGATGATGTGGA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D21567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</w:rPr>
              <w:t>Glyma.14G1893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F16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CTCGGAGTTCTCGGAAATAAC</w:t>
            </w:r>
            <w:r w:rsidRPr="001E2391">
              <w:rPr>
                <w:rFonts w:ascii="Calibri" w:hAnsi="Calibri" w:hint="eastAsia"/>
              </w:rPr>
              <w:t xml:space="preserve"> </w:t>
            </w:r>
            <w:r w:rsidRPr="001E2391">
              <w:rPr>
                <w:rFonts w:ascii="Calibri" w:hAnsi="Calibri"/>
              </w:rPr>
              <w:t>(</w:t>
            </w:r>
            <w:proofErr w:type="spellStart"/>
            <w:r w:rsidRPr="001E2391">
              <w:rPr>
                <w:rFonts w:ascii="Calibri" w:hAnsi="Calibri"/>
              </w:rPr>
              <w:t>AntiSense</w:t>
            </w:r>
            <w:proofErr w:type="spellEnd"/>
            <w:r w:rsidRPr="001E2391">
              <w:rPr>
                <w:rFonts w:ascii="Calibri" w:hAnsi="Calibri"/>
              </w:rPr>
              <w:t>)</w:t>
            </w:r>
          </w:p>
        </w:tc>
      </w:tr>
      <w:tr w:rsidR="001E2391" w:rsidRPr="001E2391" w:rsidTr="00735B33">
        <w:trPr>
          <w:trHeight w:val="1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1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02G2223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D21567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2G2223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CTTGGGACTTGCCTGATTT (Sense)</w:t>
            </w:r>
          </w:p>
        </w:tc>
      </w:tr>
      <w:tr w:rsidR="001E2391" w:rsidRPr="001E2391" w:rsidTr="00735B33">
        <w:trPr>
          <w:trHeight w:val="1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D21567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2G2223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GACTTAATCCTCCGATCCTTTC (</w:t>
            </w:r>
            <w:proofErr w:type="spellStart"/>
            <w:r w:rsidRPr="001E2391">
              <w:rPr>
                <w:rFonts w:ascii="Calibri" w:hAnsi="Calibri"/>
              </w:rPr>
              <w:t>AntiSense</w:t>
            </w:r>
            <w:proofErr w:type="spellEnd"/>
            <w:r w:rsidRPr="001E2391">
              <w:rPr>
                <w:rFonts w:ascii="Calibri" w:hAnsi="Calibri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2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06G138100</w:t>
            </w:r>
          </w:p>
        </w:tc>
      </w:tr>
      <w:tr w:rsidR="001E2391" w:rsidRPr="001E2391" w:rsidTr="00735B33">
        <w:trPr>
          <w:trHeight w:val="1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ED67ED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6G1381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GGCTACACATGGCTCAAATA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ED67ED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6G138100</w:t>
            </w:r>
            <w:r w:rsidR="00FB4A5F" w:rsidRPr="001E2391">
              <w:rPr>
                <w:rFonts w:ascii="Calibri" w:hAnsi="Calibri" w:cs="Calibri" w:hint="eastAsia"/>
              </w:rPr>
              <w:t>.1-</w:t>
            </w:r>
            <w:r w:rsidR="00FB4A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TGTCTTCGGCAGTTCATTC (</w:t>
            </w:r>
            <w:proofErr w:type="spellStart"/>
            <w:r w:rsidRPr="001E2391">
              <w:rPr>
                <w:rFonts w:ascii="Calibri" w:hAnsi="Calibri"/>
              </w:rPr>
              <w:t>AntiSense</w:t>
            </w:r>
            <w:proofErr w:type="spellEnd"/>
            <w:r w:rsidRPr="001E2391">
              <w:rPr>
                <w:rFonts w:ascii="Calibri" w:hAnsi="Calibri"/>
              </w:rPr>
              <w:t>)</w:t>
            </w:r>
          </w:p>
        </w:tc>
      </w:tr>
      <w:tr w:rsidR="001E2391" w:rsidRPr="001E2391" w:rsidTr="00735B33">
        <w:trPr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43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04G2267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4G2267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GGCTACACATGGCTCAAATA (Sense)</w:t>
            </w:r>
          </w:p>
        </w:tc>
      </w:tr>
      <w:tr w:rsidR="001E2391" w:rsidRPr="001E2391" w:rsidTr="00735B33">
        <w:trPr>
          <w:trHeight w:val="1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4G2267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TGTCTTCTGCAGTTCATTCC (</w:t>
            </w:r>
            <w:proofErr w:type="spellStart"/>
            <w:r w:rsidRPr="001E2391">
              <w:rPr>
                <w:rFonts w:ascii="Calibri" w:hAnsi="Calibri"/>
              </w:rPr>
              <w:t>AntiSense</w:t>
            </w:r>
            <w:proofErr w:type="spellEnd"/>
            <w:r w:rsidRPr="001E2391">
              <w:rPr>
                <w:rFonts w:ascii="Calibri" w:hAnsi="Calibri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8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06G157400</w:t>
            </w:r>
          </w:p>
        </w:tc>
      </w:tr>
      <w:tr w:rsidR="001E2391" w:rsidRPr="001E2391" w:rsidTr="00735B33">
        <w:trPr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6G1574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GCGCTAGGGATCAAGAAAG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6G1574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CCCAATCATCAAGCCTCAA (</w:t>
            </w:r>
            <w:proofErr w:type="spellStart"/>
            <w:r w:rsidRPr="001E2391">
              <w:rPr>
                <w:rFonts w:ascii="Calibri" w:hAnsi="Calibri"/>
              </w:rPr>
              <w:t>AntiSense</w:t>
            </w:r>
            <w:proofErr w:type="spellEnd"/>
            <w:r w:rsidRPr="001E2391">
              <w:rPr>
                <w:rFonts w:ascii="Calibri" w:hAnsi="Calibri"/>
              </w:rPr>
              <w:t>)</w:t>
            </w:r>
          </w:p>
        </w:tc>
      </w:tr>
      <w:tr w:rsidR="001E2391" w:rsidRPr="001E2391" w:rsidTr="00735B33">
        <w:trPr>
          <w:trHeight w:val="1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69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04G2083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4G2083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GGAAGCGGCTATTGGAAA (Sense)</w:t>
            </w:r>
          </w:p>
        </w:tc>
      </w:tr>
      <w:tr w:rsidR="001E2391" w:rsidRPr="001E2391" w:rsidTr="00735B33">
        <w:trPr>
          <w:trHeight w:val="1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4G2083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CATTGGCGAGGCGATATT (</w:t>
            </w:r>
            <w:proofErr w:type="spellStart"/>
            <w:r w:rsidRPr="001E2391">
              <w:rPr>
                <w:rFonts w:ascii="Calibri" w:hAnsi="Calibri"/>
              </w:rPr>
              <w:t>AntiSense</w:t>
            </w:r>
            <w:proofErr w:type="spellEnd"/>
            <w:r w:rsidRPr="001E2391">
              <w:rPr>
                <w:rFonts w:ascii="Calibri" w:hAnsi="Calibri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Gm.NAC084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19G108800</w:t>
            </w:r>
          </w:p>
        </w:tc>
      </w:tr>
      <w:tr w:rsidR="001E2391" w:rsidRPr="001E2391" w:rsidTr="00735B33">
        <w:trPr>
          <w:trHeight w:val="1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9G1088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CTTGCCCGTTTCCATCAT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9G1088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TTGGCCTTGCACCATTAG (</w:t>
            </w:r>
            <w:proofErr w:type="spellStart"/>
            <w:r w:rsidRPr="001E2391">
              <w:rPr>
                <w:rFonts w:ascii="Calibri" w:hAnsi="Calibri"/>
              </w:rPr>
              <w:t>AntiSense</w:t>
            </w:r>
            <w:proofErr w:type="spellEnd"/>
            <w:r w:rsidRPr="001E2391">
              <w:rPr>
                <w:rFonts w:ascii="Calibri" w:hAnsi="Calibri"/>
              </w:rPr>
              <w:t>)</w:t>
            </w:r>
          </w:p>
        </w:tc>
      </w:tr>
      <w:tr w:rsidR="001E2391" w:rsidRPr="001E2391" w:rsidTr="00735B33">
        <w:trPr>
          <w:trHeight w:val="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5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16G0432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6G0432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ACCCTTCAGTCTCCAACA (Sense)</w:t>
            </w:r>
          </w:p>
        </w:tc>
      </w:tr>
      <w:tr w:rsidR="001E2391" w:rsidRPr="001E2391" w:rsidTr="00735B33">
        <w:trPr>
          <w:trHeight w:val="1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6G0432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CCATTGTGGGTTCTCGTATT (</w:t>
            </w:r>
            <w:proofErr w:type="spellStart"/>
            <w:r w:rsidRPr="001E2391">
              <w:rPr>
                <w:rFonts w:ascii="Calibri" w:hAnsi="Calibri"/>
              </w:rPr>
              <w:t>AntiSense</w:t>
            </w:r>
            <w:proofErr w:type="spellEnd"/>
            <w:r w:rsidRPr="001E2391">
              <w:rPr>
                <w:rFonts w:ascii="Calibri" w:hAnsi="Calibri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6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16G151500</w:t>
            </w:r>
          </w:p>
        </w:tc>
      </w:tr>
      <w:tr w:rsidR="001E2391" w:rsidRPr="001E2391" w:rsidTr="00735B33">
        <w:trPr>
          <w:trHeight w:val="1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6G1515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CAAGCAGTGGTAGAAGAAGAG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16G1515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TGGCATCCAAGAGATTTGAG (</w:t>
            </w:r>
            <w:proofErr w:type="spellStart"/>
            <w:r w:rsidRPr="001E2391">
              <w:rPr>
                <w:rFonts w:ascii="Calibri" w:hAnsi="Calibri"/>
              </w:rPr>
              <w:t>AntiSense</w:t>
            </w:r>
            <w:proofErr w:type="spellEnd"/>
            <w:r w:rsidRPr="001E2391">
              <w:rPr>
                <w:rFonts w:ascii="Calibri" w:hAnsi="Calibri"/>
              </w:rPr>
              <w:t>)</w:t>
            </w:r>
          </w:p>
        </w:tc>
      </w:tr>
      <w:tr w:rsidR="001E2391" w:rsidRPr="001E2391" w:rsidTr="00735B33">
        <w:trPr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.NAC087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hAnsi="Calibri" w:cs="Calibri"/>
              </w:rPr>
              <w:t>Glyma.02G0700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2G0700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AGGAAGAAGGTTGCCTCTAT (Sense)</w:t>
            </w:r>
          </w:p>
        </w:tc>
      </w:tr>
      <w:tr w:rsidR="001E2391" w:rsidRPr="001E2391" w:rsidTr="00735B33">
        <w:trPr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46334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hAnsi="Calibri" w:cs="Calibri"/>
              </w:rPr>
              <w:t>Glyma.02G0700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FB4A5F" w:rsidP="00E6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E2391">
              <w:rPr>
                <w:rFonts w:ascii="Calibri" w:hAnsi="Calibri"/>
              </w:rPr>
              <w:t>CTTGCTCCATTTGGGTACTT (</w:t>
            </w:r>
            <w:proofErr w:type="spellStart"/>
            <w:r w:rsidRPr="001E2391">
              <w:rPr>
                <w:rFonts w:ascii="Calibri" w:hAnsi="Calibri"/>
              </w:rPr>
              <w:t>AntiSense</w:t>
            </w:r>
            <w:proofErr w:type="spellEnd"/>
            <w:r w:rsidRPr="001E2391">
              <w:rPr>
                <w:rFonts w:ascii="Calibri" w:hAnsi="Calibri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4828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NAC065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t>Glyma.13G030900</w:t>
            </w:r>
          </w:p>
        </w:tc>
      </w:tr>
      <w:tr w:rsidR="001E2391" w:rsidRPr="001E2391" w:rsidTr="00735B33">
        <w:trPr>
          <w:trHeight w:val="1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t>Glyma.13G030900</w:t>
            </w:r>
            <w:r w:rsidR="00735B33" w:rsidRPr="001E2391">
              <w:rPr>
                <w:rFonts w:ascii="Calibri" w:hAnsi="Calibri" w:cs="Calibri" w:hint="eastAsia"/>
              </w:rPr>
              <w:t>.1-</w:t>
            </w:r>
            <w:r w:rsidR="00735B33"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GAATGGCTTTGTACGGAGAG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t>Glyma.13G030900</w:t>
            </w:r>
            <w:r w:rsidR="0048285F" w:rsidRPr="001E2391">
              <w:rPr>
                <w:rFonts w:ascii="Calibri" w:hAnsi="Calibri" w:cs="Calibri" w:hint="eastAsia"/>
              </w:rPr>
              <w:t>.1-</w:t>
            </w:r>
            <w:r w:rsidR="004828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CCCAACAGGTTTCGGTTT (</w:t>
            </w:r>
            <w:proofErr w:type="spellStart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ntiSense</w:t>
            </w:r>
            <w:proofErr w:type="spellEnd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)</w:t>
            </w:r>
            <w:r w:rsidRPr="001E2391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r w:rsidRPr="001E2391">
              <w:rPr>
                <w:rFonts w:ascii="Helvetica" w:eastAsia="Times New Roman" w:hAnsi="Helvetica" w:cs="Times New Roman"/>
                <w:vanish/>
                <w:sz w:val="18"/>
                <w:szCs w:val="18"/>
              </w:rPr>
              <w:t>Hairpin</w:t>
            </w:r>
            <w:r w:rsidRPr="001E2391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r w:rsidRPr="001E2391">
              <w:rPr>
                <w:rFonts w:ascii="Helvetica" w:eastAsia="Times New Roman" w:hAnsi="Helvetica" w:cs="Times New Roman"/>
                <w:vanish/>
                <w:sz w:val="18"/>
                <w:szCs w:val="18"/>
              </w:rPr>
              <w:t>Blast</w:t>
            </w:r>
          </w:p>
        </w:tc>
      </w:tr>
      <w:tr w:rsidR="001E2391" w:rsidRPr="001E2391" w:rsidTr="00735B33">
        <w:trPr>
          <w:trHeight w:val="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1E2391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</w:t>
            </w:r>
            <w:r w:rsidR="00661ABA"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AC066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ourier New" w:hAnsi="Courier New" w:cs="Courier New"/>
                <w:sz w:val="21"/>
                <w:szCs w:val="21"/>
              </w:rPr>
              <w:t>Glyma.06G1140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ourier New" w:hAnsi="Courier New" w:cs="Courier New"/>
                <w:sz w:val="21"/>
                <w:szCs w:val="21"/>
              </w:rPr>
              <w:t>Glyma.06G1140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GCAGGGAAAGCTCCTAAAG (Sense)</w:t>
            </w:r>
          </w:p>
        </w:tc>
      </w:tr>
      <w:tr w:rsidR="001E2391" w:rsidRPr="001E2391" w:rsidTr="00735B33">
        <w:trPr>
          <w:trHeight w:val="1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ourier New" w:hAnsi="Courier New" w:cs="Courier New"/>
                <w:sz w:val="21"/>
                <w:szCs w:val="21"/>
              </w:rPr>
              <w:t>Glyma.06G114000</w:t>
            </w:r>
            <w:r w:rsidR="0048285F" w:rsidRPr="001E2391">
              <w:rPr>
                <w:rFonts w:ascii="Calibri" w:hAnsi="Calibri" w:cs="Calibri" w:hint="eastAsia"/>
              </w:rPr>
              <w:t>.1-</w:t>
            </w:r>
            <w:r w:rsidR="004828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TCGTGCCCTTCTTGTTG (</w:t>
            </w:r>
            <w:proofErr w:type="spellStart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ntiSense</w:t>
            </w:r>
            <w:proofErr w:type="spellEnd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1E2391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</w:t>
            </w:r>
            <w:r w:rsidR="00661ABA"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AC071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t>Glyma.12G221500</w:t>
            </w:r>
          </w:p>
        </w:tc>
      </w:tr>
      <w:tr w:rsidR="001E2391" w:rsidRPr="001E2391" w:rsidTr="00735B33">
        <w:trPr>
          <w:trHeight w:val="1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t>Glyma.12G2215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CAGCCCTAGAGACAGGAAATA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t>Glyma.12G221500</w:t>
            </w:r>
            <w:r w:rsidR="0048285F" w:rsidRPr="001E2391">
              <w:rPr>
                <w:rFonts w:ascii="Calibri" w:hAnsi="Calibri" w:cs="Calibri" w:hint="eastAsia"/>
              </w:rPr>
              <w:t>.1-</w:t>
            </w:r>
            <w:r w:rsidR="004828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GGGCTTTGCCAATGTAGAA (</w:t>
            </w:r>
            <w:proofErr w:type="spellStart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ntiSense</w:t>
            </w:r>
            <w:proofErr w:type="spellEnd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E2391" w:rsidRPr="001E2391" w:rsidTr="00735B33">
        <w:trPr>
          <w:trHeight w:val="1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1E2391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</w:t>
            </w:r>
            <w:r w:rsidR="00661ABA"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AC073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eastAsia="Times New Roman" w:hAnsi="Calibri" w:cs="Times New Roman"/>
              </w:rPr>
              <w:t>Glyma.06G2489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06G2489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GTTTGCCTCCTGGGTTTAG (Sense)</w:t>
            </w:r>
          </w:p>
        </w:tc>
      </w:tr>
      <w:tr w:rsidR="001E2391" w:rsidRPr="001E2391" w:rsidTr="00735B33">
        <w:trPr>
          <w:trHeight w:val="1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06G248900</w:t>
            </w:r>
            <w:r w:rsidR="0048285F" w:rsidRPr="001E2391">
              <w:rPr>
                <w:rFonts w:ascii="Calibri" w:hAnsi="Calibri" w:cs="Calibri" w:hint="eastAsia"/>
              </w:rPr>
              <w:t>.1-</w:t>
            </w:r>
            <w:r w:rsidR="004828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661ABA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CTCTCCAAACACTGCCTTAC (</w:t>
            </w:r>
            <w:proofErr w:type="spellStart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ntiSense</w:t>
            </w:r>
            <w:proofErr w:type="spellEnd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1E2391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</w:t>
            </w:r>
            <w:r w:rsidR="00661ABA"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AC116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735B33" w:rsidRPr="001E2391" w:rsidRDefault="00661ABA" w:rsidP="00735B3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  <w:r w:rsidRPr="001E2391">
              <w:rPr>
                <w:rFonts w:ascii="Courier New" w:hAnsi="Courier New" w:cs="Courier New"/>
                <w:b/>
                <w:bCs/>
                <w:sz w:val="21"/>
                <w:szCs w:val="21"/>
              </w:rPr>
              <w:t>Glyma.15G254000</w:t>
            </w:r>
          </w:p>
        </w:tc>
      </w:tr>
      <w:tr w:rsidR="001E2391" w:rsidRPr="001E2391" w:rsidTr="00735B33">
        <w:trPr>
          <w:trHeight w:val="1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ourier New" w:hAnsi="Courier New" w:cs="Courier New"/>
                <w:b/>
                <w:bCs/>
                <w:sz w:val="21"/>
                <w:szCs w:val="21"/>
              </w:rPr>
              <w:t>Glyma.15G2540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GGGCACCCAAAGGAAATAA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ourier New" w:hAnsi="Courier New" w:cs="Courier New"/>
                <w:b/>
                <w:bCs/>
                <w:sz w:val="21"/>
                <w:szCs w:val="21"/>
              </w:rPr>
              <w:t>Glyma.15G254000</w:t>
            </w:r>
            <w:r w:rsidR="0048285F" w:rsidRPr="001E2391">
              <w:rPr>
                <w:rFonts w:ascii="Calibri" w:hAnsi="Calibri" w:cs="Calibri" w:hint="eastAsia"/>
              </w:rPr>
              <w:t>.1-</w:t>
            </w:r>
            <w:r w:rsidR="004828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CAGCTACCCATTCTAGGTTTG (</w:t>
            </w:r>
            <w:proofErr w:type="spellStart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ntiSense</w:t>
            </w:r>
            <w:proofErr w:type="spellEnd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E2391" w:rsidRPr="001E2391" w:rsidTr="00735B33">
        <w:trPr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1E2391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</w:t>
            </w:r>
            <w:r w:rsidR="00735B33"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AC081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eastAsia="Times New Roman" w:hAnsi="Calibri" w:cs="Times New Roman"/>
              </w:rPr>
              <w:t>Glyma.12G2214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12G2214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CACATGAGTGCGAGGTTT (Sense)</w:t>
            </w:r>
          </w:p>
        </w:tc>
      </w:tr>
      <w:tr w:rsidR="001E2391" w:rsidRPr="001E2391" w:rsidTr="00735B33">
        <w:trPr>
          <w:trHeight w:val="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12G221400</w:t>
            </w:r>
            <w:r w:rsidR="0048285F" w:rsidRPr="001E2391">
              <w:rPr>
                <w:rFonts w:ascii="Calibri" w:hAnsi="Calibri" w:cs="Calibri" w:hint="eastAsia"/>
              </w:rPr>
              <w:t>.1-</w:t>
            </w:r>
            <w:r w:rsidR="004828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GGCGTAGTAGTAGCAGTAG (</w:t>
            </w:r>
            <w:proofErr w:type="spellStart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ntiSense</w:t>
            </w:r>
            <w:proofErr w:type="spellEnd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1E2391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</w:t>
            </w:r>
            <w:r w:rsidR="00735B33"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AC082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eastAsia="Times New Roman" w:hAnsi="Calibri" w:cs="Times New Roman"/>
              </w:rPr>
              <w:t>Glyma.12G148900</w:t>
            </w:r>
          </w:p>
        </w:tc>
      </w:tr>
      <w:tr w:rsidR="001E2391" w:rsidRPr="001E2391" w:rsidTr="00735B33">
        <w:trPr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12G1489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GGTGGTTATAGGCAATGGTAG (Sense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12G148900</w:t>
            </w:r>
            <w:r w:rsidR="0048285F" w:rsidRPr="001E2391">
              <w:rPr>
                <w:rFonts w:ascii="Calibri" w:hAnsi="Calibri" w:cs="Calibri" w:hint="eastAsia"/>
              </w:rPr>
              <w:t>.1-</w:t>
            </w:r>
            <w:r w:rsidR="004828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TTTGGAGGCCGAATTAGAAG (</w:t>
            </w:r>
            <w:proofErr w:type="spellStart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ntiSense</w:t>
            </w:r>
            <w:proofErr w:type="spellEnd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E2391" w:rsidRPr="001E2391" w:rsidTr="00735B33">
        <w:trPr>
          <w:trHeight w:val="1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1E2391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</w:t>
            </w:r>
            <w:r w:rsidR="00735B33"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AC083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eastAsia="Times New Roman" w:hAnsi="Calibri" w:cs="Times New Roman"/>
              </w:rPr>
              <w:t>Glyma.06G2491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06G2491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GCTGGATGATTGGGTGTTAT (Sense)</w:t>
            </w:r>
          </w:p>
        </w:tc>
      </w:tr>
      <w:tr w:rsidR="001E2391" w:rsidRPr="001E2391" w:rsidTr="00735B33">
        <w:trPr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06G249100</w:t>
            </w:r>
            <w:r w:rsidR="0048285F" w:rsidRPr="001E2391">
              <w:rPr>
                <w:rFonts w:ascii="Calibri" w:hAnsi="Calibri" w:cs="Calibri" w:hint="eastAsia"/>
              </w:rPr>
              <w:t>.1-</w:t>
            </w:r>
            <w:r w:rsidR="004828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GTAGCTCGTGGACATCTTTG (</w:t>
            </w:r>
            <w:proofErr w:type="spellStart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ntiSense</w:t>
            </w:r>
            <w:proofErr w:type="spellEnd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1E239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NAC004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eastAsia="Times New Roman" w:hAnsi="Calibri" w:cs="Times New Roman"/>
              </w:rPr>
              <w:t>Glyma.20G172100</w:t>
            </w:r>
          </w:p>
        </w:tc>
      </w:tr>
      <w:tr w:rsidR="001E2391" w:rsidRPr="001E2391" w:rsidTr="00735B33">
        <w:trPr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20G1721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CTGGTTCCGCTGATTGTT (Sense)</w:t>
            </w:r>
            <w:r w:rsidRPr="001E2391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r w:rsidRPr="001E2391">
              <w:rPr>
                <w:rFonts w:ascii="Helvetica" w:eastAsia="Times New Roman" w:hAnsi="Helvetica" w:cs="Times New Roman"/>
                <w:vanish/>
                <w:sz w:val="18"/>
                <w:szCs w:val="18"/>
              </w:rPr>
              <w:t>Hairpin</w:t>
            </w:r>
            <w:r w:rsidRPr="001E2391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r w:rsidRPr="001E2391">
              <w:rPr>
                <w:rFonts w:ascii="Helvetica" w:eastAsia="Times New Roman" w:hAnsi="Helvetica" w:cs="Times New Roman"/>
                <w:vanish/>
                <w:sz w:val="18"/>
                <w:szCs w:val="18"/>
              </w:rPr>
              <w:t>Blast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20G172100</w:t>
            </w:r>
            <w:r w:rsidR="0048285F" w:rsidRPr="001E2391">
              <w:rPr>
                <w:rFonts w:ascii="Calibri" w:hAnsi="Calibri" w:cs="Calibri" w:hint="eastAsia"/>
              </w:rPr>
              <w:t>.1-</w:t>
            </w:r>
            <w:r w:rsidR="004828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CCTCGGGATCCCACTTAT (</w:t>
            </w:r>
            <w:proofErr w:type="spellStart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ntiSense</w:t>
            </w:r>
            <w:proofErr w:type="spellEnd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)</w:t>
            </w:r>
            <w:r w:rsidRPr="001E2391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r w:rsidRPr="001E2391">
              <w:rPr>
                <w:rFonts w:ascii="Helvetica" w:eastAsia="Times New Roman" w:hAnsi="Helvetica" w:cs="Times New Roman"/>
                <w:vanish/>
                <w:sz w:val="18"/>
                <w:szCs w:val="18"/>
              </w:rPr>
              <w:t>Hairpin</w:t>
            </w:r>
            <w:r w:rsidRPr="001E2391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r w:rsidRPr="001E2391">
              <w:rPr>
                <w:rFonts w:ascii="Helvetica" w:eastAsia="Times New Roman" w:hAnsi="Helvetica" w:cs="Times New Roman"/>
                <w:vanish/>
                <w:sz w:val="18"/>
                <w:szCs w:val="18"/>
              </w:rPr>
              <w:t>Blast</w:t>
            </w:r>
          </w:p>
        </w:tc>
      </w:tr>
      <w:tr w:rsidR="001E2391" w:rsidRPr="001E2391" w:rsidTr="00735B33">
        <w:trPr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1E239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E239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NAC021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Calibri" w:eastAsia="Times New Roman" w:hAnsi="Calibri" w:cs="Times New Roman"/>
              </w:rPr>
              <w:t>Glyma.05G113000</w:t>
            </w:r>
          </w:p>
        </w:tc>
      </w:tr>
      <w:tr w:rsidR="001E2391" w:rsidRPr="001E2391" w:rsidTr="00735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05G113000</w:t>
            </w:r>
            <w:r w:rsidRPr="001E2391">
              <w:rPr>
                <w:rFonts w:ascii="Calibri" w:hAnsi="Calibri" w:cs="Calibri" w:hint="eastAsia"/>
              </w:rPr>
              <w:t>.1-</w:t>
            </w:r>
            <w:r w:rsidRPr="001E2391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TGGAAAGCCACTGGTAAAG (Sense)</w:t>
            </w:r>
            <w:r w:rsidRPr="001E2391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r w:rsidRPr="001E2391">
              <w:rPr>
                <w:rFonts w:ascii="Helvetica" w:eastAsia="Times New Roman" w:hAnsi="Helvetica" w:cs="Times New Roman"/>
                <w:vanish/>
                <w:sz w:val="18"/>
                <w:szCs w:val="18"/>
              </w:rPr>
              <w:t>Hairpin</w:t>
            </w:r>
            <w:r w:rsidRPr="001E2391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r w:rsidRPr="001E2391">
              <w:rPr>
                <w:rFonts w:ascii="Helvetica" w:eastAsia="Times New Roman" w:hAnsi="Helvetica" w:cs="Times New Roman"/>
                <w:vanish/>
                <w:sz w:val="18"/>
                <w:szCs w:val="18"/>
              </w:rPr>
              <w:t>Blast</w:t>
            </w:r>
          </w:p>
        </w:tc>
      </w:tr>
      <w:tr w:rsidR="001E2391" w:rsidRPr="001E2391" w:rsidTr="00735B33">
        <w:trPr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E2391">
              <w:rPr>
                <w:rFonts w:ascii="Calibri" w:eastAsia="Times New Roman" w:hAnsi="Calibri" w:cs="Times New Roman"/>
              </w:rPr>
              <w:t>Glyma.05G113000</w:t>
            </w:r>
            <w:r w:rsidR="0048285F" w:rsidRPr="001E2391">
              <w:rPr>
                <w:rFonts w:ascii="Calibri" w:hAnsi="Calibri" w:cs="Calibri" w:hint="eastAsia"/>
              </w:rPr>
              <w:t>.1-</w:t>
            </w:r>
            <w:r w:rsidR="0048285F" w:rsidRPr="001E239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FB4A5F" w:rsidRPr="001E2391" w:rsidRDefault="00735B33" w:rsidP="008D423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GCCAAGATCATCGCAGAG (</w:t>
            </w:r>
            <w:proofErr w:type="spellStart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AntiSense</w:t>
            </w:r>
            <w:proofErr w:type="spellEnd"/>
            <w:r w:rsidRPr="001E2391">
              <w:rPr>
                <w:rFonts w:ascii="Helvetica" w:eastAsia="Times New Roman" w:hAnsi="Helvetica" w:cs="Times New Roman"/>
                <w:b/>
                <w:bCs/>
                <w:sz w:val="18"/>
                <w:szCs w:val="18"/>
              </w:rPr>
              <w:t>)</w:t>
            </w:r>
            <w:r w:rsidRPr="001E2391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r w:rsidRPr="001E2391">
              <w:rPr>
                <w:rFonts w:ascii="Helvetica" w:eastAsia="Times New Roman" w:hAnsi="Helvetica" w:cs="Times New Roman"/>
                <w:vanish/>
                <w:sz w:val="18"/>
                <w:szCs w:val="18"/>
              </w:rPr>
              <w:t>Hairpin</w:t>
            </w:r>
            <w:r w:rsidRPr="001E2391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r w:rsidRPr="001E2391">
              <w:rPr>
                <w:rFonts w:ascii="Helvetica" w:eastAsia="Times New Roman" w:hAnsi="Helvetica" w:cs="Times New Roman"/>
                <w:vanish/>
                <w:sz w:val="18"/>
                <w:szCs w:val="18"/>
              </w:rPr>
              <w:t>Blast</w:t>
            </w:r>
          </w:p>
        </w:tc>
      </w:tr>
    </w:tbl>
    <w:p w:rsidR="008F02B1" w:rsidRPr="001E2391" w:rsidRDefault="008F02B1">
      <w:bookmarkStart w:id="0" w:name="_GoBack"/>
      <w:bookmarkEnd w:id="0"/>
    </w:p>
    <w:sectPr w:rsidR="008F02B1" w:rsidRPr="001E2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EFA"/>
    <w:rsid w:val="001814C5"/>
    <w:rsid w:val="001E2391"/>
    <w:rsid w:val="0048285F"/>
    <w:rsid w:val="00661ABA"/>
    <w:rsid w:val="00693EFA"/>
    <w:rsid w:val="00735B33"/>
    <w:rsid w:val="008D4230"/>
    <w:rsid w:val="008F02B1"/>
    <w:rsid w:val="00BA6FBD"/>
    <w:rsid w:val="00C10A7C"/>
    <w:rsid w:val="00D21567"/>
    <w:rsid w:val="00D50EF4"/>
    <w:rsid w:val="00E646EE"/>
    <w:rsid w:val="00ED67ED"/>
    <w:rsid w:val="00F16AAA"/>
    <w:rsid w:val="00FB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50EF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50EF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REEM HUSSAIN</cp:lastModifiedBy>
  <cp:revision>12</cp:revision>
  <dcterms:created xsi:type="dcterms:W3CDTF">2016-03-14T11:44:00Z</dcterms:created>
  <dcterms:modified xsi:type="dcterms:W3CDTF">2016-12-28T05:10:00Z</dcterms:modified>
</cp:coreProperties>
</file>